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544505" w14:textId="77777777" w:rsidR="00110A5F" w:rsidRPr="00B07027" w:rsidRDefault="00110A5F" w:rsidP="00110A5F">
      <w:pPr>
        <w:pStyle w:val="Caption"/>
        <w:jc w:val="both"/>
      </w:pPr>
      <w:r w:rsidRPr="00AF2AAB">
        <w:rPr>
          <w:b/>
          <w:bCs/>
          <w:color w:val="auto"/>
          <w:sz w:val="22"/>
          <w:szCs w:val="22"/>
        </w:rPr>
        <w:t>S</w:t>
      </w:r>
      <w:r>
        <w:rPr>
          <w:b/>
          <w:bCs/>
          <w:color w:val="auto"/>
          <w:sz w:val="22"/>
          <w:szCs w:val="22"/>
        </w:rPr>
        <w:t>2 Table.</w:t>
      </w:r>
      <w:r w:rsidRPr="00AF2AAB">
        <w:rPr>
          <w:b/>
          <w:bCs/>
          <w:color w:val="auto"/>
          <w:sz w:val="22"/>
          <w:szCs w:val="22"/>
        </w:rPr>
        <w:t xml:space="preserve"> </w:t>
      </w:r>
      <w:r>
        <w:rPr>
          <w:b/>
          <w:bCs/>
          <w:color w:val="auto"/>
          <w:sz w:val="22"/>
          <w:szCs w:val="22"/>
        </w:rPr>
        <w:t xml:space="preserve">2Theta values and d-spacing as matched by ICSD database (reference IDs given) through X-Ray Diffraction study of the precipitate made by SI through its ureolysis activity. The data analysis was done through X’Pert </w:t>
      </w:r>
      <w:proofErr w:type="spellStart"/>
      <w:r>
        <w:rPr>
          <w:b/>
          <w:bCs/>
          <w:color w:val="auto"/>
          <w:sz w:val="22"/>
          <w:szCs w:val="22"/>
        </w:rPr>
        <w:t>HighScore</w:t>
      </w:r>
      <w:proofErr w:type="spellEnd"/>
      <w:r>
        <w:rPr>
          <w:b/>
          <w:bCs/>
          <w:color w:val="auto"/>
          <w:sz w:val="22"/>
          <w:szCs w:val="22"/>
        </w:rPr>
        <w:t xml:space="preserve"> Plus Pattern Software.</w:t>
      </w:r>
    </w:p>
    <w:tbl>
      <w:tblPr>
        <w:tblW w:w="8880" w:type="dxa"/>
        <w:tblInd w:w="108" w:type="dxa"/>
        <w:tblLook w:val="04A0" w:firstRow="1" w:lastRow="0" w:firstColumn="1" w:lastColumn="0" w:noHBand="0" w:noVBand="1"/>
      </w:tblPr>
      <w:tblGrid>
        <w:gridCol w:w="960"/>
        <w:gridCol w:w="1167"/>
        <w:gridCol w:w="1559"/>
        <w:gridCol w:w="1134"/>
        <w:gridCol w:w="1559"/>
        <w:gridCol w:w="801"/>
        <w:gridCol w:w="1700"/>
      </w:tblGrid>
      <w:tr w:rsidR="00110A5F" w:rsidRPr="00B07027" w14:paraId="40916BBB" w14:textId="77777777" w:rsidTr="001B538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884ED" w14:textId="77777777" w:rsidR="00110A5F" w:rsidRPr="00B07027" w:rsidRDefault="00110A5F" w:rsidP="001B53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B070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No.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071D2" w14:textId="77777777" w:rsidR="00110A5F" w:rsidRPr="00B07027" w:rsidRDefault="00110A5F" w:rsidP="001B53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B070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Pos. [°2Th.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B4EDF" w14:textId="77777777" w:rsidR="00110A5F" w:rsidRPr="00B07027" w:rsidRDefault="00110A5F" w:rsidP="001B53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B070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d-spacing [Å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D82B9" w14:textId="77777777" w:rsidR="00110A5F" w:rsidRPr="00B07027" w:rsidRDefault="00110A5F" w:rsidP="001B53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B070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Rel. Int. [%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CD882" w14:textId="77777777" w:rsidR="00110A5F" w:rsidRPr="00B07027" w:rsidRDefault="00110A5F" w:rsidP="001B53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B070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Identified phas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AE33E" w14:textId="77777777" w:rsidR="00110A5F" w:rsidRPr="00B07027" w:rsidRDefault="00110A5F" w:rsidP="001B53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B070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hkl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CB0A4" w14:textId="77777777" w:rsidR="00110A5F" w:rsidRPr="00B07027" w:rsidRDefault="00110A5F" w:rsidP="001B53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 xml:space="preserve">ICSD </w:t>
            </w:r>
            <w:r w:rsidRPr="00B070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 xml:space="preserve">Referenc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IDs</w:t>
            </w:r>
          </w:p>
        </w:tc>
      </w:tr>
      <w:tr w:rsidR="00110A5F" w:rsidRPr="00B07027" w14:paraId="4CCB401A" w14:textId="77777777" w:rsidTr="001B538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EAAD8" w14:textId="77777777" w:rsidR="00110A5F" w:rsidRPr="00B07027" w:rsidRDefault="00110A5F" w:rsidP="001B53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070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CE600" w14:textId="77777777" w:rsidR="00110A5F" w:rsidRPr="00B07027" w:rsidRDefault="00110A5F" w:rsidP="001B53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070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3.127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07D6C" w14:textId="77777777" w:rsidR="00110A5F" w:rsidRPr="00B07027" w:rsidRDefault="00110A5F" w:rsidP="001B53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070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84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84F88" w14:textId="77777777" w:rsidR="00110A5F" w:rsidRPr="00B07027" w:rsidRDefault="00110A5F" w:rsidP="001B53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070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FF032" w14:textId="77777777" w:rsidR="00110A5F" w:rsidRPr="00B07027" w:rsidRDefault="00110A5F" w:rsidP="001B5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070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alcit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E7532" w14:textId="77777777" w:rsidR="00110A5F" w:rsidRPr="00B07027" w:rsidRDefault="00110A5F" w:rsidP="001B53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  <w:r w:rsidRPr="00B070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2E07F" w14:textId="77777777" w:rsidR="00110A5F" w:rsidRPr="00B07027" w:rsidRDefault="00110A5F" w:rsidP="001B5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070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8-004-0544</w:t>
            </w:r>
          </w:p>
        </w:tc>
      </w:tr>
      <w:tr w:rsidR="00110A5F" w:rsidRPr="00B07027" w14:paraId="0E61C1B5" w14:textId="77777777" w:rsidTr="001B538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708BA" w14:textId="77777777" w:rsidR="00110A5F" w:rsidRPr="00B07027" w:rsidRDefault="00110A5F" w:rsidP="001B53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070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694E6" w14:textId="77777777" w:rsidR="00110A5F" w:rsidRPr="00B07027" w:rsidRDefault="00110A5F" w:rsidP="001B53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070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9.499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B0069" w14:textId="77777777" w:rsidR="00110A5F" w:rsidRPr="00B07027" w:rsidRDefault="00110A5F" w:rsidP="001B53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070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025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BB994" w14:textId="77777777" w:rsidR="00110A5F" w:rsidRPr="00B07027" w:rsidRDefault="00110A5F" w:rsidP="001B53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070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B18C9" w14:textId="77777777" w:rsidR="00110A5F" w:rsidRPr="00B07027" w:rsidRDefault="00110A5F" w:rsidP="001B5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070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alcit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2D5CC" w14:textId="77777777" w:rsidR="00110A5F" w:rsidRPr="00B07027" w:rsidRDefault="00110A5F" w:rsidP="001B53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070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0D9D7" w14:textId="77777777" w:rsidR="00110A5F" w:rsidRPr="00B07027" w:rsidRDefault="00110A5F" w:rsidP="001B5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070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8-004-0544</w:t>
            </w:r>
          </w:p>
        </w:tc>
      </w:tr>
      <w:tr w:rsidR="00110A5F" w:rsidRPr="00B07027" w14:paraId="4E8A5AEF" w14:textId="77777777" w:rsidTr="001B538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103DC" w14:textId="77777777" w:rsidR="00110A5F" w:rsidRPr="00B07027" w:rsidRDefault="00110A5F" w:rsidP="001B53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070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DF739" w14:textId="77777777" w:rsidR="00110A5F" w:rsidRPr="00B07027" w:rsidRDefault="00110A5F" w:rsidP="001B53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070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5.990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2198D" w14:textId="77777777" w:rsidR="00110A5F" w:rsidRPr="00B07027" w:rsidRDefault="00110A5F" w:rsidP="001B53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070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.493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B19E0" w14:textId="77777777" w:rsidR="00110A5F" w:rsidRPr="00B07027" w:rsidRDefault="00110A5F" w:rsidP="001B53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070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.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C968A" w14:textId="77777777" w:rsidR="00110A5F" w:rsidRPr="00B07027" w:rsidRDefault="00110A5F" w:rsidP="001B5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070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vaterit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8292F" w14:textId="77777777" w:rsidR="00110A5F" w:rsidRPr="00B07027" w:rsidRDefault="00110A5F" w:rsidP="001B53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  <w:r w:rsidRPr="00B070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0F66C" w14:textId="77777777" w:rsidR="00110A5F" w:rsidRPr="00B07027" w:rsidRDefault="00110A5F" w:rsidP="001B5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070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8-001-8127</w:t>
            </w:r>
          </w:p>
        </w:tc>
      </w:tr>
      <w:tr w:rsidR="00110A5F" w:rsidRPr="00B07027" w14:paraId="51DF3420" w14:textId="77777777" w:rsidTr="001B538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F6A87" w14:textId="77777777" w:rsidR="00110A5F" w:rsidRPr="00B07027" w:rsidRDefault="00110A5F" w:rsidP="001B53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070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67F82" w14:textId="77777777" w:rsidR="00110A5F" w:rsidRPr="00B07027" w:rsidRDefault="00110A5F" w:rsidP="001B53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070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9.454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65620" w14:textId="77777777" w:rsidR="00110A5F" w:rsidRPr="00B07027" w:rsidRDefault="00110A5F" w:rsidP="001B53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070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.282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2D06E" w14:textId="77777777" w:rsidR="00110A5F" w:rsidRPr="00B07027" w:rsidRDefault="00110A5F" w:rsidP="001B53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070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2FEC0" w14:textId="77777777" w:rsidR="00110A5F" w:rsidRPr="00B07027" w:rsidRDefault="00110A5F" w:rsidP="001B5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070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alcit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3F015" w14:textId="77777777" w:rsidR="00110A5F" w:rsidRPr="00B07027" w:rsidRDefault="00110A5F" w:rsidP="001B53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070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E116D" w14:textId="77777777" w:rsidR="00110A5F" w:rsidRPr="00B07027" w:rsidRDefault="00110A5F" w:rsidP="001B5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070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8-004-0544</w:t>
            </w:r>
          </w:p>
        </w:tc>
      </w:tr>
      <w:tr w:rsidR="00110A5F" w:rsidRPr="00B07027" w14:paraId="338AE21C" w14:textId="77777777" w:rsidTr="001B538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F8BEF" w14:textId="77777777" w:rsidR="00110A5F" w:rsidRPr="00B07027" w:rsidRDefault="00110A5F" w:rsidP="001B53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070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847A2" w14:textId="77777777" w:rsidR="00110A5F" w:rsidRPr="00B07027" w:rsidRDefault="00110A5F" w:rsidP="001B53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070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3.17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0FCC6" w14:textId="77777777" w:rsidR="00110A5F" w:rsidRPr="00B07027" w:rsidRDefault="00110A5F" w:rsidP="001B53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070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.093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E1990" w14:textId="77777777" w:rsidR="00110A5F" w:rsidRPr="00B07027" w:rsidRDefault="00110A5F" w:rsidP="001B53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070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.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776DD" w14:textId="77777777" w:rsidR="00110A5F" w:rsidRPr="00B07027" w:rsidRDefault="00110A5F" w:rsidP="001B5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070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vaterit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7D60D" w14:textId="77777777" w:rsidR="00110A5F" w:rsidRPr="00B07027" w:rsidRDefault="00110A5F" w:rsidP="001B53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  <w:r w:rsidRPr="00B070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B7B6D" w14:textId="77777777" w:rsidR="00110A5F" w:rsidRPr="00B07027" w:rsidRDefault="00110A5F" w:rsidP="001B5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070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8-001-8127</w:t>
            </w:r>
          </w:p>
        </w:tc>
      </w:tr>
      <w:tr w:rsidR="00110A5F" w:rsidRPr="00B07027" w14:paraId="12C724F5" w14:textId="77777777" w:rsidTr="001B538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11A05" w14:textId="77777777" w:rsidR="00110A5F" w:rsidRPr="00B07027" w:rsidRDefault="00110A5F" w:rsidP="001B53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070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02775" w14:textId="77777777" w:rsidR="00110A5F" w:rsidRPr="00B07027" w:rsidRDefault="00110A5F" w:rsidP="001B53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070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7.621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66DBA" w14:textId="77777777" w:rsidR="00110A5F" w:rsidRPr="00B07027" w:rsidRDefault="00110A5F" w:rsidP="001B53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070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908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C3137" w14:textId="77777777" w:rsidR="00110A5F" w:rsidRPr="00B07027" w:rsidRDefault="00110A5F" w:rsidP="001B53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070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8F11C" w14:textId="77777777" w:rsidR="00110A5F" w:rsidRPr="00B07027" w:rsidRDefault="00110A5F" w:rsidP="001B5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070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vaterit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688C0" w14:textId="77777777" w:rsidR="00110A5F" w:rsidRPr="00B07027" w:rsidRDefault="00110A5F" w:rsidP="001B53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  <w:r w:rsidRPr="00B070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915D3" w14:textId="77777777" w:rsidR="00110A5F" w:rsidRPr="00B07027" w:rsidRDefault="00110A5F" w:rsidP="001B5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070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8-001-8127</w:t>
            </w:r>
          </w:p>
        </w:tc>
      </w:tr>
      <w:tr w:rsidR="00110A5F" w:rsidRPr="00B07027" w14:paraId="6FB84B1A" w14:textId="77777777" w:rsidTr="001B538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194A8" w14:textId="77777777" w:rsidR="00110A5F" w:rsidRPr="00B07027" w:rsidRDefault="00110A5F" w:rsidP="001B53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070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0E012" w14:textId="77777777" w:rsidR="00110A5F" w:rsidRPr="00B07027" w:rsidRDefault="00110A5F" w:rsidP="001B53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070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8.576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11A16" w14:textId="77777777" w:rsidR="00110A5F" w:rsidRPr="00B07027" w:rsidRDefault="00110A5F" w:rsidP="001B53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070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872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28819" w14:textId="77777777" w:rsidR="00110A5F" w:rsidRPr="00B07027" w:rsidRDefault="00110A5F" w:rsidP="001B53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070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BF336" w14:textId="77777777" w:rsidR="00110A5F" w:rsidRPr="00B07027" w:rsidRDefault="00110A5F" w:rsidP="001B5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070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alcit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E2712" w14:textId="77777777" w:rsidR="00110A5F" w:rsidRPr="00B07027" w:rsidRDefault="00110A5F" w:rsidP="001B53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070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DD02E" w14:textId="77777777" w:rsidR="00110A5F" w:rsidRPr="00B07027" w:rsidRDefault="00110A5F" w:rsidP="001B5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070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8-004-0544</w:t>
            </w:r>
          </w:p>
        </w:tc>
      </w:tr>
      <w:tr w:rsidR="00110A5F" w:rsidRPr="00B07027" w14:paraId="348ED867" w14:textId="77777777" w:rsidTr="001B538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60ED9" w14:textId="77777777" w:rsidR="00110A5F" w:rsidRPr="00B07027" w:rsidRDefault="00110A5F" w:rsidP="001B53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070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44B9D" w14:textId="77777777" w:rsidR="00110A5F" w:rsidRPr="00B07027" w:rsidRDefault="00110A5F" w:rsidP="001B53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070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7.359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58307" w14:textId="77777777" w:rsidR="00110A5F" w:rsidRPr="00B07027" w:rsidRDefault="00110A5F" w:rsidP="001B53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070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605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077D7" w14:textId="77777777" w:rsidR="00110A5F" w:rsidRPr="00B07027" w:rsidRDefault="00110A5F" w:rsidP="001B53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070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233D8" w14:textId="77777777" w:rsidR="00110A5F" w:rsidRPr="00B07027" w:rsidRDefault="00110A5F" w:rsidP="001B5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070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alcit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BBCE9" w14:textId="77777777" w:rsidR="00110A5F" w:rsidRPr="00B07027" w:rsidRDefault="00110A5F" w:rsidP="001B53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070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B0F82" w14:textId="77777777" w:rsidR="00110A5F" w:rsidRPr="00B07027" w:rsidRDefault="00110A5F" w:rsidP="001B5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070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8-004-0544</w:t>
            </w:r>
          </w:p>
        </w:tc>
      </w:tr>
      <w:tr w:rsidR="00110A5F" w:rsidRPr="00B07027" w14:paraId="50A99F0B" w14:textId="77777777" w:rsidTr="001B538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0A9A7" w14:textId="77777777" w:rsidR="00110A5F" w:rsidRPr="00B07027" w:rsidRDefault="00110A5F" w:rsidP="001B53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070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95B64" w14:textId="77777777" w:rsidR="00110A5F" w:rsidRPr="00B07027" w:rsidRDefault="00110A5F" w:rsidP="001B53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070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0.950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3B822" w14:textId="77777777" w:rsidR="00110A5F" w:rsidRPr="00B07027" w:rsidRDefault="00110A5F" w:rsidP="001B53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070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518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BE205" w14:textId="77777777" w:rsidR="00110A5F" w:rsidRPr="00B07027" w:rsidRDefault="00110A5F" w:rsidP="001B53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070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AA259" w14:textId="77777777" w:rsidR="00110A5F" w:rsidRPr="00B07027" w:rsidRDefault="00110A5F" w:rsidP="001B5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070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alcit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30394" w14:textId="77777777" w:rsidR="00110A5F" w:rsidRPr="00B07027" w:rsidRDefault="00110A5F" w:rsidP="001B53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070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D1709" w14:textId="77777777" w:rsidR="00110A5F" w:rsidRPr="00B07027" w:rsidRDefault="00110A5F" w:rsidP="001B5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070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8-004-0544</w:t>
            </w:r>
          </w:p>
        </w:tc>
      </w:tr>
      <w:tr w:rsidR="00110A5F" w:rsidRPr="00B07027" w14:paraId="0653A259" w14:textId="77777777" w:rsidTr="001B538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73C9E" w14:textId="77777777" w:rsidR="00110A5F" w:rsidRPr="00B07027" w:rsidRDefault="00110A5F" w:rsidP="001B53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070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D4826" w14:textId="77777777" w:rsidR="00110A5F" w:rsidRPr="00B07027" w:rsidRDefault="00110A5F" w:rsidP="001B53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070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4.580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5AFF9" w14:textId="77777777" w:rsidR="00110A5F" w:rsidRPr="00B07027" w:rsidRDefault="00110A5F" w:rsidP="001B53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070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441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CB8F2" w14:textId="77777777" w:rsidR="00110A5F" w:rsidRPr="00B07027" w:rsidRDefault="00110A5F" w:rsidP="001B53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070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025C9" w14:textId="77777777" w:rsidR="00110A5F" w:rsidRPr="00B07027" w:rsidRDefault="00110A5F" w:rsidP="001B5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070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ragonit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64BE4" w14:textId="77777777" w:rsidR="00110A5F" w:rsidRPr="00B07027" w:rsidRDefault="00110A5F" w:rsidP="001B53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070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A2254" w14:textId="77777777" w:rsidR="00110A5F" w:rsidRPr="00B07027" w:rsidRDefault="00110A5F" w:rsidP="001B5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0702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8-016-1819</w:t>
            </w:r>
          </w:p>
        </w:tc>
      </w:tr>
    </w:tbl>
    <w:p w14:paraId="74F6DC32" w14:textId="77777777" w:rsidR="00110A5F" w:rsidRDefault="00110A5F"/>
    <w:sectPr w:rsidR="00110A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A5F"/>
    <w:rsid w:val="00110A5F"/>
    <w:rsid w:val="00366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5FE207"/>
  <w15:chartTrackingRefBased/>
  <w15:docId w15:val="{8F2E1D6F-FFD4-1D4D-9307-B785810E6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0A5F"/>
    <w:pPr>
      <w:spacing w:line="259" w:lineRule="auto"/>
    </w:pPr>
    <w:rPr>
      <w:sz w:val="22"/>
      <w:szCs w:val="22"/>
      <w:lang w:val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0A5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0A5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0A5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0A5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0A5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0A5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0A5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0A5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0A5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0A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0A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0A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0A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0A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0A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0A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0A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0A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0A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110A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0A5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110A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0A5F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110A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0A5F"/>
    <w:pPr>
      <w:spacing w:line="278" w:lineRule="auto"/>
      <w:ind w:left="720"/>
      <w:contextualSpacing/>
    </w:pPr>
    <w:rPr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110A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0A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0A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0A5F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110A5F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7</Characters>
  <Application>Microsoft Office Word</Application>
  <DocSecurity>0</DocSecurity>
  <Lines>84</Lines>
  <Paragraphs>78</Paragraphs>
  <ScaleCrop>false</ScaleCrop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bey, Swati</dc:creator>
  <cp:keywords/>
  <dc:description/>
  <cp:lastModifiedBy>Dubey, Swati</cp:lastModifiedBy>
  <cp:revision>1</cp:revision>
  <dcterms:created xsi:type="dcterms:W3CDTF">2025-12-25T11:29:00Z</dcterms:created>
  <dcterms:modified xsi:type="dcterms:W3CDTF">2025-12-25T11:30:00Z</dcterms:modified>
</cp:coreProperties>
</file>